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dditi</w:t>
      </w:r>
      <w:r>
        <w:rPr>
          <w:rFonts w:cs="Times New Roman" w:ascii="Times New Roman" w:hAnsi="Times New Roman"/>
          <w:sz w:val="21"/>
          <w:szCs w:val="21"/>
        </w:rPr>
        <w:t>o</w:t>
      </w:r>
      <w:r>
        <w:rPr>
          <w:rFonts w:cs="Times New Roman" w:ascii="Times New Roman" w:hAnsi="Times New Roman"/>
          <w:sz w:val="21"/>
          <w:szCs w:val="21"/>
        </w:rPr>
        <w:t>nal</w:t>
      </w:r>
      <w:r>
        <w:rPr>
          <w:rFonts w:cs="Times New Roman" w:ascii="Times New Roman" w:hAnsi="Times New Roman"/>
          <w:sz w:val="21"/>
          <w:szCs w:val="21"/>
        </w:rPr>
        <w:t xml:space="preserve"> file 2. </w:t>
      </w:r>
      <w:bookmarkStart w:id="0" w:name="OLE_LINK26"/>
      <w:bookmarkStart w:id="1" w:name="OLE_LINK25"/>
      <w:r>
        <w:rPr>
          <w:rFonts w:cs="Times New Roman" w:ascii="Times New Roman" w:hAnsi="Times New Roman"/>
          <w:sz w:val="21"/>
          <w:szCs w:val="21"/>
        </w:rPr>
        <w:t>Forward and reverse primers used in gene cloning, expression</w:t>
      </w:r>
      <w:r>
        <w:rPr>
          <w:rFonts w:cs="Times New Roman" w:ascii="Times New Roman" w:hAnsi="Times New Roman"/>
          <w:sz w:val="21"/>
          <w:szCs w:val="21"/>
        </w:rPr>
        <w:t xml:space="preserve"> analysis</w:t>
      </w:r>
      <w:r>
        <w:rPr>
          <w:rFonts w:cs="Times New Roman" w:ascii="Times New Roman" w:hAnsi="Times New Roman"/>
          <w:sz w:val="21"/>
          <w:szCs w:val="21"/>
        </w:rPr>
        <w:t xml:space="preserve"> and vector constructions</w:t>
      </w:r>
      <w:bookmarkEnd w:id="0"/>
      <w:bookmarkEnd w:id="1"/>
    </w:p>
    <w:tbl>
      <w:tblPr>
        <w:tblW w:w="6550" w:type="pct"/>
        <w:jc w:val="left"/>
        <w:tblInd w:w="-1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287"/>
        <w:gridCol w:w="2132"/>
        <w:gridCol w:w="1955"/>
        <w:gridCol w:w="2530"/>
        <w:gridCol w:w="1453"/>
        <w:gridCol w:w="1652"/>
      </w:tblGrid>
      <w:tr>
        <w:trPr/>
        <w:tc>
          <w:tcPr>
            <w:tcW w:w="115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</w:t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ion</w:t>
            </w:r>
          </w:p>
        </w:tc>
        <w:tc>
          <w:tcPr>
            <w:tcW w:w="2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2H</w:t>
            </w:r>
          </w:p>
        </w:tc>
        <w:tc>
          <w:tcPr>
            <w:tcW w:w="14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334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FC</w:t>
            </w:r>
          </w:p>
        </w:tc>
        <w:tc>
          <w:tcPr>
            <w:tcW w:w="16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334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expression</w:t>
            </w:r>
          </w:p>
        </w:tc>
      </w:tr>
      <w:tr>
        <w:trPr/>
        <w:tc>
          <w:tcPr>
            <w:tcW w:w="8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BL1</w:t>
            </w:r>
          </w:p>
        </w:tc>
        <w:tc>
          <w:tcPr>
            <w:tcW w:w="241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:tgggtggaggcggcggtgatg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:aacaagactaactctcggtgtaatg</w:t>
            </w:r>
          </w:p>
        </w:tc>
        <w:tc>
          <w:tcPr>
            <w:tcW w:w="19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:cctcaaggacataacgaccacg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:caacattagccagcatcaagca</w:t>
            </w:r>
          </w:p>
        </w:tc>
        <w:tc>
          <w:tcPr>
            <w:tcW w:w="25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sz w:val="16"/>
                <w:szCs w:val="16"/>
              </w:rPr>
              <w:t>F</w:t>
            </w:r>
            <w:r>
              <w:rPr>
                <w:color w:val="000000"/>
                <w:sz w:val="16"/>
                <w:szCs w:val="16"/>
              </w:rPr>
              <w:t>:</w:t>
            </w:r>
            <w:r>
              <w:rPr>
                <w:color w:val="000000"/>
                <w:sz w:val="16"/>
                <w:szCs w:val="16"/>
              </w:rPr>
              <w:t>cggaattcatggggtgcatccagtccacg</w:t>
            </w:r>
          </w:p>
          <w:p>
            <w:pPr>
              <w:pStyle w:val="Normal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:cgggatcctcatgtaacaatatcatcaacc</w:t>
            </w:r>
          </w:p>
        </w:tc>
        <w:tc>
          <w:tcPr>
            <w:tcW w:w="14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color w:val="000000"/>
                <w:sz w:val="16"/>
                <w:szCs w:val="16"/>
              </w:rPr>
              <w:t>ctagtctagaatggggtgcatccagtccac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color w:val="000000"/>
                <w:sz w:val="16"/>
                <w:szCs w:val="16"/>
              </w:rPr>
              <w:t>cgcggatcctgtaacgatatcatcaacct</w:t>
            </w:r>
          </w:p>
        </w:tc>
        <w:tc>
          <w:tcPr>
            <w:tcW w:w="16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BL2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cgattgattgcttccttccgcccgct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tttgctccactttactatagattgc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:tacctcaaggacatcaccacaac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:caaaggctcccaacaatactaaa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color w:val="000000"/>
                <w:sz w:val="16"/>
                <w:szCs w:val="16"/>
              </w:rPr>
              <w:t>cggaattcatggtgcagtgtctcgacggc</w:t>
            </w:r>
          </w:p>
          <w:p>
            <w:pPr>
              <w:pStyle w:val="Normal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:cgggatcctcaggtatcgtcaacctgagaa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color w:val="000000"/>
                <w:sz w:val="16"/>
                <w:szCs w:val="16"/>
              </w:rPr>
              <w:t>ctagtctagaatggtgcagtgtctcgacgg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color w:val="000000"/>
                <w:sz w:val="16"/>
                <w:szCs w:val="16"/>
              </w:rPr>
              <w:t>cgcggatccggtatcgtcaacctgagaat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BL3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agagagacgggcgttgacggac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atcaacaaaggcatttctgctacg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:tagttctcagacatccctcattac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:aacaaaggcatttctgctacg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color w:val="000000"/>
                <w:sz w:val="16"/>
                <w:szCs w:val="16"/>
              </w:rPr>
              <w:t>ggaattccatatgatgttgcagtgcctggaggg</w:t>
            </w:r>
          </w:p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:aaaactgcagttatgtatcgtcgacctgagaat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color w:val="000000"/>
                <w:sz w:val="16"/>
                <w:szCs w:val="16"/>
              </w:rPr>
              <w:t>ctagtctagaatgttgcagtgcctggaggg</w:t>
            </w:r>
          </w:p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color w:val="000000"/>
                <w:sz w:val="16"/>
                <w:szCs w:val="16"/>
              </w:rPr>
              <w:t>cggggtacctgtatcgtcgacctgagaat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BL4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gggagaggttgagagttgagacgcaaagac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ttttttgcacaggggatta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gaatggcgacgacaggataga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gattggctcccttgcgttctc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cggaattcatgggctgcgtgttgtcatcgcc</w:t>
            </w:r>
          </w:p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cgggatccttatttgctgattccactgta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ctagtctagaatgggctgcgtgttgtcatc</w:t>
            </w:r>
          </w:p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cgcggatcctttgctgattccactgtaat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BL6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acgtgcgggagagacgagcgatg</w:t>
            </w:r>
          </w:p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gaacgaacgaaacagtagaacgataaa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ttctgatgaggttatagagggta</w:t>
            </w:r>
          </w:p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taggtatgtgaagagcgtttat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rPr/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ggaattccatatgatggtggatttcccggaagg</w:t>
            </w:r>
          </w:p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aaaactgcagtcaagcatcctcgacctgaga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ctagtctagaatggtggatttcccggaagg</w:t>
            </w:r>
          </w:p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cggggtaccagcatcctcgacctgagagt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BL7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gcggaaagacggttgttaactg</w:t>
            </w:r>
          </w:p>
          <w:p>
            <w:pPr>
              <w:pStyle w:val="Normal"/>
              <w:tabs>
                <w:tab w:val="clear" w:pos="420"/>
                <w:tab w:val="left" w:pos="600" w:leader="none"/>
              </w:tabs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ttcggtgacaaaataaataaattgc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gtagatcagacattcaagcaggc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tabs>
                <w:tab w:val="clear" w:pos="420"/>
                <w:tab w:val="left" w:pos="600" w:leader="none"/>
              </w:tabs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tgatgtgtaccatttctcagcg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ggaattccatatgatgggatgtgcatcatcaaag</w:t>
            </w:r>
          </w:p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aaaactgcagctacaactcttcgtcgcc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ctagtctagaatgggctgtgtatcatcgaa</w:t>
            </w:r>
          </w:p>
          <w:p>
            <w:pPr>
              <w:pStyle w:val="Normal"/>
              <w:tabs>
                <w:tab w:val="clear" w:pos="420"/>
                <w:tab w:val="left" w:pos="60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cgcggatcccaactcttcgtcgccggctc</w:t>
            </w:r>
          </w:p>
        </w:tc>
        <w:tc>
          <w:tcPr>
            <w:tcW w:w="1652" w:type="dxa"/>
            <w:tcBorders/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BL9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gcggcagggagggaggggagga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tcctcccctccctccctgccgc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cgttcccaagttttgttttc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gggttgattatctgatgtcca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cggaattcatggcctcacgcttcaactc</w:t>
            </w:r>
          </w:p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cgggatccttagtcttcaaccgcggtatt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ctagtctagaatggcctcacgcttcaactc</w:t>
            </w:r>
          </w:p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cgcggatccgtcttcaaccgcggtattga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IPK2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accttgatgacaccgcttcacagca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cggacgcctggtaattgattgcctc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ggattggcattcctgttga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ccctgtcccaccgtaagt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IPK3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aaatggcaggtcttcggagactggc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cccgatttgcctgttcttttcctcc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ctgcacagataaaggatgttg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atgaaccagcctaaagctct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atcgatacatgtacaaggcaaggaggca</w:t>
            </w:r>
          </w:p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ctcgagtcatgtggagcctctttctt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IPK5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ggaaagctctagccaccgcagact</w:t>
            </w:r>
          </w:p>
          <w:p>
            <w:pPr>
              <w:pStyle w:val="Normal"/>
              <w:snapToGrid w:val="false"/>
              <w:ind w:right="-136" w:hanging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tgctaccacaaaagggaaactgcaa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ind w:right="-136" w:hanging="0"/>
              <w:jc w:val="left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ttggagtacgaacggttctgcaaa</w:t>
            </w:r>
          </w:p>
          <w:p>
            <w:pPr>
              <w:pStyle w:val="Normal"/>
              <w:snapToGrid w:val="false"/>
              <w:ind w:right="-136" w:hanging="0"/>
              <w:jc w:val="left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tcagctctttgaggagggaagaaag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napToGrid w:val="false"/>
              <w:ind w:right="-1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atcgatacatggagaggaagtccgccat</w:t>
            </w:r>
          </w:p>
          <w:p>
            <w:pPr>
              <w:pStyle w:val="Normal"/>
              <w:snapToGrid w:val="false"/>
              <w:ind w:right="-1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ctcgagttaaatgacatttcttttg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right="-1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ind w:right="-1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IPK7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taaaccacagcaccaccgccttgc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cccccttcaatctgccacaaagtcc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gacgaggaggtccaggcgttc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atacatgtacatcccccaacccc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ggatccccatggccgtcgccaagagcaa</w:t>
            </w:r>
          </w:p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ctcgagtcacaattcctcgcatccat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IPK8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gcagccgcagtacgactccaaagct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tgcagcaaacccacatgg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actagccatctcacaattatgctt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cagcaaacccacatggttacag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atcgatacatgattgggggaggaggggg</w:t>
            </w:r>
          </w:p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ctcgagttagcgcttcgatagccgg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IPK10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1:tgatcatctgcaggtgttgtccaca</w:t>
            </w:r>
          </w:p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2:tgttgtccacatcattgagtgcccc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</w:t>
            </w:r>
            <w:r>
              <w:rPr>
                <w:kern w:val="0"/>
                <w:sz w:val="16"/>
                <w:szCs w:val="16"/>
              </w:rPr>
              <w:t>：</w:t>
            </w:r>
            <w:r>
              <w:rPr>
                <w:kern w:val="0"/>
                <w:sz w:val="16"/>
                <w:szCs w:val="16"/>
              </w:rPr>
              <w:t>3</w:t>
            </w:r>
            <w:r>
              <w:rPr>
                <w:kern w:val="0"/>
                <w:sz w:val="16"/>
                <w:szCs w:val="16"/>
                <w:vertAlign w:val="superscript"/>
              </w:rPr>
              <w:t>，</w:t>
            </w:r>
            <w:r>
              <w:rPr>
                <w:kern w:val="0"/>
                <w:sz w:val="16"/>
                <w:szCs w:val="16"/>
              </w:rPr>
              <w:t>RACE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ggcagcagcacaagcatc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gcaagtacggaatagtgagaaaa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ggatccatggtagagaagaagggaaa</w:t>
            </w:r>
          </w:p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cccgggctagggctgctcaccttgcc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IPK11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taagcggtgtgtgtggtgttggctt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tcccggaaacgtgttctttgacca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cactcaaggatattgtatgggta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acacgaggtactttcatccg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ggatccccatgatggatgagaggaggac</w:t>
            </w:r>
          </w:p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ctcgagtcaatcttggtgtttgaagc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IPK14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ctccgcagccttagattattg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cgaaccctacgagcacca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ggatcccatgggctgtggttttatgca</w:t>
            </w:r>
          </w:p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ctcgagctactctagctgctggtggt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IPK15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actctgcgtgggcccatttggt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catcagccccatgccatgcccagac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cgccattcagactccgcta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accttgccaaatgctcct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atcgatacatggagaacagtgggaagat</w:t>
            </w:r>
          </w:p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ctcgagtcagccccatgccatgccc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cgcggatccatggagaacagtgggaagat</w:t>
            </w:r>
          </w:p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cggggtaccgccccatgccatgcccagac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IPK17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taacccccctccacatcccaattc</w:t>
            </w:r>
          </w:p>
          <w:p>
            <w:pPr>
              <w:pStyle w:val="Normal"/>
              <w:tabs>
                <w:tab w:val="clear" w:pos="420"/>
                <w:tab w:val="left" w:pos="705" w:leader="none"/>
              </w:tabs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gcctttatccttctcgcgcaaaa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:cgacaccactggttgccttg</w:t>
            </w:r>
          </w:p>
          <w:p>
            <w:pPr>
              <w:pStyle w:val="Normal"/>
              <w:tabs>
                <w:tab w:val="clear" w:pos="420"/>
                <w:tab w:val="left" w:pos="705" w:leader="none"/>
              </w:tabs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:atgaccctagcgtcctacaaca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IPK19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ggctgctcctccacctaatcccctt</w:t>
            </w:r>
          </w:p>
          <w:p>
            <w:pPr>
              <w:pStyle w:val="Normal"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tcaccgtcagtgcccgagactacaa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IPK21</w:t>
            </w:r>
          </w:p>
        </w:tc>
        <w:tc>
          <w:tcPr>
            <w:tcW w:w="241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ctagctgctcccgcgtcttcttgac</w:t>
            </w:r>
          </w:p>
          <w:p>
            <w:pPr>
              <w:pStyle w:val="Normal"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ggcctggtgggtcctcttgtttaaa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gtcatgtggagactgctcccta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gcctggtgggtcctcttgttt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gaattcatggcggcggcggagggggc</w:t>
            </w:r>
          </w:p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cccgggtcaaaagctactattaaatc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IPK22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agcagagtcgtccctcctacctgca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agtacgtgcgtcatggcttggtccc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atcatcgccatggttagggtta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atggttgaggtggaaagagcta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ggaattcatggggccggaagattcacc</w:t>
            </w:r>
          </w:p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ggatccatcatttgagaatttaagac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IPK23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ggactcttctccgccgttat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tcaggcgacgaagtcaaca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IPK24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gacagacggcggaggggggc</w:t>
            </w:r>
          </w:p>
          <w:p>
            <w:pPr>
              <w:pStyle w:val="Normal"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1:cagtcaccgcagaagcaactggga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2:gcagcaaagctccaacttggcaat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atggcactaccacggatacctt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tcagtcaccgcagaagcaact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cccggggatggcgggcgcggcgaggaa</w:t>
            </w:r>
          </w:p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ggatccctagcaagtagttgtcctca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:ggatccatggcgggcgcggcgaggaa</w:t>
            </w:r>
          </w:p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:cccgggctagcaagtagttgtcctca</w:t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IPK25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tccaaacacccgcccaagaagc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tgccatgatacatcggtgatccacc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gccttcctccgacgttgaatg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tgatccaccgccaacactgt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cccggggatgggggatcggccaaagct</w:t>
            </w:r>
          </w:p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ggatcctcacgcaacattcaacgtc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IPK26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gtgcgggatattgtcgtggtaggcc</w:t>
            </w:r>
          </w:p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1:gcagtggttgcatctcgtcgtgttc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2:ggtagcagatttggaatggggccg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gcacccgctccctgagaaat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ccgattactcctgtggctgct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cccggggatggaggataggaggacaat</w:t>
            </w:r>
          </w:p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ggatccttactcctgtggctgctgcgat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IPK27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aattgccaccgcaagcacgtcgag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accagcagcagccatcaacttcgg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cgctcaaggacatcgtgtgg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cggatagcaacagtgacagacag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cccgggtcaaaagctactattaaatc</w:t>
            </w:r>
          </w:p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gaattcatggaggacgcggcggaggg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tgctctagaatggaggacgcggcggaggg</w:t>
            </w:r>
          </w:p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cgcggatccagtgggggcaggggggt</w:t>
            </w:r>
          </w:p>
        </w:tc>
        <w:tc>
          <w:tcPr>
            <w:tcW w:w="1652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IPK28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gtgctcgtgctggaagaggcaa</w:t>
            </w:r>
          </w:p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1:tgcagcgataacaatctgaagaggc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2:gccgagccttcgtttccaacaa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atctttaatggaggtgggt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ctctgctgttgtaactttgc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gaattcatggaagagaggagtgtttt</w:t>
            </w:r>
          </w:p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ctcgagttattgtggcggtggggcat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7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IPK29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6"/>
                <w:szCs w:val="16"/>
              </w:rPr>
              <w:t>F:</w:t>
            </w:r>
            <w:r>
              <w:rPr>
                <w:kern w:val="0"/>
                <w:sz w:val="16"/>
                <w:szCs w:val="16"/>
              </w:rPr>
              <w:t>ttactaccccacagtcacgaccgcg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cgccgaccaggtagcagtcacca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agcgttagcagtcacaggtca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caccaatcccatctccgaat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ggatccccatgccgtccgcctccagcgc</w:t>
            </w:r>
          </w:p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gagctctcacactgcctgaggcttca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IPK31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gcatttgtcctgctcctcctcctcc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:cgatctgcacaacccattccgca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atcgatacatgtatcgggccaagagagc</w:t>
            </w:r>
          </w:p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ctcgagtcatgccacggtgctgttat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tgctctagaatgtatcgggccaagagagc</w:t>
            </w:r>
          </w:p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cggggtacctgccacggtgctgttatctt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CIPK32</w:t>
            </w:r>
          </w:p>
        </w:tc>
        <w:tc>
          <w:tcPr>
            <w:tcW w:w="2419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:cccgagcccccttccctcctg</w:t>
            </w:r>
          </w:p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1:ggacaagcacagctgacaacagggc</w:t>
            </w:r>
          </w:p>
          <w:p>
            <w:pPr>
              <w:pStyle w:val="Normal"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2:cgacttgcgaaaacccacatgcc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tagcagcagcttgggagaagg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acaacaccagtggaggacagg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sz w:val="16"/>
                <w:szCs w:val="16"/>
              </w:rPr>
              <w:t>F:</w:t>
            </w:r>
            <w:r>
              <w:rPr>
                <w:sz w:val="16"/>
                <w:szCs w:val="16"/>
              </w:rPr>
              <w:t>cccggggatgagtacaaccaaggtg</w:t>
            </w:r>
          </w:p>
          <w:p>
            <w:pPr>
              <w:pStyle w:val="Normal"/>
              <w:widowControl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>ggatccctaggaaggttggatctgaa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</w:r>
          </w:p>
        </w:tc>
        <w:tc>
          <w:tcPr>
            <w:tcW w:w="241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0"/>
                <w:szCs w:val="10"/>
              </w:rPr>
            </w:pPr>
            <w:r>
              <w:rPr>
                <w:i/>
                <w:kern w:val="0"/>
                <w:sz w:val="10"/>
                <w:szCs w:val="10"/>
              </w:rPr>
            </w:r>
          </w:p>
        </w:tc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2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libri Light" w:hAnsi="Calibri Light" w:eastAsia="黑体;SimHe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06:21:00Z</dcterms:created>
  <dc:creator>微软用户</dc:creator>
  <dc:description/>
  <cp:keywords/>
  <dc:language>en-US</dc:language>
  <cp:lastModifiedBy>Suntao</cp:lastModifiedBy>
  <dcterms:modified xsi:type="dcterms:W3CDTF">2015-10-29T02:01:00Z</dcterms:modified>
  <cp:revision>14</cp:revision>
  <dc:subject/>
  <dc:title>Table S1</dc:title>
</cp:coreProperties>
</file>